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6Colorful"/>
        <w:tblpPr w:leftFromText="180" w:rightFromText="180" w:vertAnchor="page" w:horzAnchor="margin" w:tblpY="1441"/>
        <w:tblW w:w="9535" w:type="dxa"/>
        <w:tblLook w:val="04A0" w:firstRow="1" w:lastRow="0" w:firstColumn="1" w:lastColumn="0" w:noHBand="0" w:noVBand="1"/>
      </w:tblPr>
      <w:tblGrid>
        <w:gridCol w:w="3121"/>
        <w:gridCol w:w="719"/>
        <w:gridCol w:w="1976"/>
        <w:gridCol w:w="951"/>
        <w:gridCol w:w="1778"/>
        <w:gridCol w:w="990"/>
      </w:tblGrid>
      <w:tr w:rsidR="00FE6963" w:rsidRPr="00122B25" w14:paraId="690AC3BE" w14:textId="77777777" w:rsidTr="008A63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5" w:type="dxa"/>
            <w:gridSpan w:val="6"/>
          </w:tcPr>
          <w:p w14:paraId="1EDBBA26" w14:textId="77777777" w:rsidR="00FE6963" w:rsidRPr="005E4882" w:rsidRDefault="00FE6963" w:rsidP="008A6384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bookmarkStart w:id="0" w:name="_Hlk91101948"/>
            <w:r w:rsidRPr="005E4882">
              <w:rPr>
                <w:rFonts w:ascii="Times New Roman" w:hAnsi="Times New Roman" w:cs="Times New Roman"/>
                <w:sz w:val="20"/>
                <w:szCs w:val="20"/>
              </w:rPr>
              <w:t xml:space="preserve">SUPPLEMENTARY TABLE </w:t>
            </w:r>
          </w:p>
          <w:p w14:paraId="6E8114E0" w14:textId="77777777" w:rsidR="00FE6963" w:rsidRPr="00AE20CC" w:rsidRDefault="00FE6963" w:rsidP="008A63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20CC">
              <w:rPr>
                <w:rFonts w:ascii="Times New Roman" w:hAnsi="Times New Roman" w:cs="Times New Roman"/>
                <w:sz w:val="20"/>
                <w:szCs w:val="20"/>
              </w:rPr>
              <w:t xml:space="preserve">Table S1: Association between current contraceptive use and individual and community-level covariates </w:t>
            </w:r>
          </w:p>
        </w:tc>
      </w:tr>
      <w:tr w:rsidR="00FE6963" w:rsidRPr="00122B25" w14:paraId="00413AE1" w14:textId="77777777" w:rsidTr="008A6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dxa"/>
          </w:tcPr>
          <w:p w14:paraId="5D043F4A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719" w:type="dxa"/>
          </w:tcPr>
          <w:p w14:paraId="06FCEFF9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976" w:type="dxa"/>
          </w:tcPr>
          <w:p w14:paraId="308EE120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951" w:type="dxa"/>
          </w:tcPr>
          <w:p w14:paraId="745F4EE8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778" w:type="dxa"/>
          </w:tcPr>
          <w:p w14:paraId="076302A9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122B25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990" w:type="dxa"/>
          </w:tcPr>
          <w:p w14:paraId="7C69C1EA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FE6963" w:rsidRPr="00122B25" w14:paraId="23852472" w14:textId="77777777" w:rsidTr="008A6384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dxa"/>
          </w:tcPr>
          <w:p w14:paraId="617C696E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7CE59ACB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15-19</w:t>
            </w:r>
          </w:p>
          <w:p w14:paraId="0F705350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20-24</w:t>
            </w:r>
          </w:p>
          <w:p w14:paraId="6338D763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25-34</w:t>
            </w:r>
          </w:p>
          <w:p w14:paraId="16ABDB11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35+</w:t>
            </w:r>
          </w:p>
        </w:tc>
        <w:tc>
          <w:tcPr>
            <w:tcW w:w="719" w:type="dxa"/>
          </w:tcPr>
          <w:p w14:paraId="59FFD671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6D2A0E4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9731DA0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11737</w:t>
            </w:r>
          </w:p>
        </w:tc>
        <w:tc>
          <w:tcPr>
            <w:tcW w:w="1976" w:type="dxa"/>
          </w:tcPr>
          <w:p w14:paraId="704451F2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08B46B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(0.03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50FE17F4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0.50(0.43-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EE9D67D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 xml:space="preserve">1.28 (1.17-1.40) </w:t>
            </w:r>
          </w:p>
          <w:p w14:paraId="2BD65400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51" w:type="dxa"/>
          </w:tcPr>
          <w:p w14:paraId="58614EA1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124D08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6121FDE0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  <w:p w14:paraId="70156FA3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0168A453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2674AB0B" w14:textId="77777777" w:rsidR="00FE6963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D282E3" w14:textId="77777777" w:rsidR="00FE6963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35CD">
              <w:rPr>
                <w:rFonts w:ascii="Times New Roman" w:hAnsi="Times New Roman" w:cs="Times New Roman"/>
                <w:sz w:val="20"/>
                <w:szCs w:val="20"/>
              </w:rPr>
              <w:t xml:space="preserve">1.0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F35CD">
              <w:rPr>
                <w:rFonts w:ascii="Times New Roman" w:hAnsi="Times New Roman" w:cs="Times New Roman"/>
                <w:sz w:val="20"/>
                <w:szCs w:val="20"/>
              </w:rPr>
              <w:t>0.40 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  <w:p w14:paraId="7AF42527" w14:textId="77777777" w:rsidR="00FE6963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69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Pr="0048269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8269F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34233DF" w14:textId="77777777" w:rsidR="00FE6963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69F">
              <w:rPr>
                <w:rFonts w:ascii="Times New Roman" w:hAnsi="Times New Roman" w:cs="Times New Roman"/>
                <w:sz w:val="20"/>
                <w:szCs w:val="20"/>
              </w:rPr>
              <w:t xml:space="preserve">1.5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8269F">
              <w:rPr>
                <w:rFonts w:ascii="Times New Roman" w:hAnsi="Times New Roman" w:cs="Times New Roman"/>
                <w:sz w:val="20"/>
                <w:szCs w:val="20"/>
              </w:rPr>
              <w:t>1.31 1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DCC984D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0" w:type="dxa"/>
          </w:tcPr>
          <w:p w14:paraId="4CFB94D8" w14:textId="77777777" w:rsidR="00FE6963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8A0F43" w14:textId="77777777" w:rsidR="00FE6963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69F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4D7873A7" w14:textId="77777777" w:rsidR="00FE6963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69F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  <w:p w14:paraId="20F9A03E" w14:textId="77777777" w:rsidR="00FE6963" w:rsidRPr="0048269F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269F">
              <w:rPr>
                <w:rFonts w:ascii="Times New Roman" w:hAnsi="Times New Roman" w:cs="Times New Roman"/>
                <w:b/>
                <w:sz w:val="20"/>
                <w:szCs w:val="20"/>
              </w:rPr>
              <w:t>0.05</w:t>
            </w:r>
          </w:p>
        </w:tc>
      </w:tr>
      <w:tr w:rsidR="00FE6963" w:rsidRPr="00122B25" w14:paraId="740DA3BA" w14:textId="77777777" w:rsidTr="008A6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dxa"/>
          </w:tcPr>
          <w:p w14:paraId="45D3EC8D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  <w:p w14:paraId="6E26AD78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Currently married</w:t>
            </w:r>
          </w:p>
          <w:p w14:paraId="5CD9C309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Formerly married/Divorced</w:t>
            </w:r>
          </w:p>
          <w:p w14:paraId="291C2695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Never married</w:t>
            </w:r>
          </w:p>
        </w:tc>
        <w:tc>
          <w:tcPr>
            <w:tcW w:w="719" w:type="dxa"/>
          </w:tcPr>
          <w:p w14:paraId="3800F4B3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B85750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FA5B33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11687</w:t>
            </w:r>
          </w:p>
        </w:tc>
        <w:tc>
          <w:tcPr>
            <w:tcW w:w="1976" w:type="dxa"/>
          </w:tcPr>
          <w:p w14:paraId="408983C7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91315F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11.79 (1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-13.82)</w:t>
            </w:r>
          </w:p>
          <w:p w14:paraId="3B1FFFAD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4.210 (3.394-5.222)</w:t>
            </w:r>
          </w:p>
          <w:p w14:paraId="55A0548E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51" w:type="dxa"/>
          </w:tcPr>
          <w:p w14:paraId="02D8BB15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8DD2E5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0EE072DD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778" w:type="dxa"/>
          </w:tcPr>
          <w:p w14:paraId="53A34055" w14:textId="77777777" w:rsidR="00FE6963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E7D1A0" w14:textId="77777777" w:rsidR="00FE6963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CFE">
              <w:rPr>
                <w:rFonts w:ascii="Times New Roman" w:hAnsi="Times New Roman" w:cs="Times New Roman"/>
                <w:sz w:val="20"/>
                <w:szCs w:val="20"/>
              </w:rPr>
              <w:t xml:space="preserve">2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56CFE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-</w:t>
            </w:r>
            <w:r w:rsidRPr="00756CFE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  <w:p w14:paraId="3061AB50" w14:textId="77777777" w:rsidR="00FE6963" w:rsidRDefault="00FE6963" w:rsidP="008A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.04</w:t>
            </w:r>
            <w:r w:rsidRPr="00756C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01-</w:t>
            </w:r>
            <w:r w:rsidRPr="00756CFE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  <w:p w14:paraId="2DF5DAC7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0" w:type="dxa"/>
          </w:tcPr>
          <w:p w14:paraId="4BD6DF68" w14:textId="77777777" w:rsidR="00FE6963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456DD4" w14:textId="77777777" w:rsidR="00FE6963" w:rsidRPr="001F32AA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2AA">
              <w:rPr>
                <w:rFonts w:ascii="Times New Roman" w:hAnsi="Times New Roman" w:cs="Times New Roman"/>
                <w:b/>
                <w:sz w:val="20"/>
                <w:szCs w:val="20"/>
              </w:rPr>
              <w:t>&lt;.0000</w:t>
            </w:r>
          </w:p>
          <w:p w14:paraId="3B9317B6" w14:textId="77777777" w:rsidR="00FE6963" w:rsidRPr="001F32AA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2AA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  <w:p w14:paraId="150175B7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6963" w:rsidRPr="00122B25" w14:paraId="176725A1" w14:textId="77777777" w:rsidTr="008A6384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dxa"/>
          </w:tcPr>
          <w:p w14:paraId="4A4F03E4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Highest Educational Level</w:t>
            </w:r>
          </w:p>
          <w:p w14:paraId="54551C44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Lower/Upper Secondary School</w:t>
            </w:r>
          </w:p>
          <w:p w14:paraId="602A3FC2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Vocational/Training Center</w:t>
            </w:r>
          </w:p>
          <w:p w14:paraId="4FDCD443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University/Institute/College</w:t>
            </w:r>
          </w:p>
        </w:tc>
        <w:tc>
          <w:tcPr>
            <w:tcW w:w="719" w:type="dxa"/>
          </w:tcPr>
          <w:p w14:paraId="65C7DF8F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D86D41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E43D90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10593</w:t>
            </w:r>
          </w:p>
          <w:p w14:paraId="0B1AAD2F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6" w:type="dxa"/>
          </w:tcPr>
          <w:p w14:paraId="19729EE5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468138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1.039 (0.954-1.13)</w:t>
            </w:r>
          </w:p>
          <w:p w14:paraId="74D82CDD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1.073 (0.946-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43E0D3A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51" w:type="dxa"/>
          </w:tcPr>
          <w:p w14:paraId="7B8E361F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BF2B1D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  <w:p w14:paraId="55E5C815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  <w:p w14:paraId="6B39B195" w14:textId="77777777" w:rsidR="00FE6963" w:rsidRPr="00122B25" w:rsidRDefault="00FE6963" w:rsidP="008A63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1F5E86CF" w14:textId="77777777" w:rsidR="00FE6963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667969" w14:textId="77777777" w:rsidR="00FE6963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62AD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D62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D62A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-</w:t>
            </w:r>
            <w:r w:rsidRPr="009D62AD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E4C6C30" w14:textId="77777777" w:rsidR="00FE6963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7D46">
              <w:rPr>
                <w:rFonts w:ascii="Times New Roman" w:hAnsi="Times New Roman" w:cs="Times New Roman"/>
                <w:sz w:val="20"/>
                <w:szCs w:val="20"/>
              </w:rPr>
              <w:t xml:space="preserve">1.1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37D46">
              <w:rPr>
                <w:rFonts w:ascii="Times New Roman" w:hAnsi="Times New Roman" w:cs="Times New Roman"/>
                <w:sz w:val="20"/>
                <w:szCs w:val="20"/>
              </w:rPr>
              <w:t>0.93 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  <w:p w14:paraId="34DF4C5F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0" w:type="dxa"/>
          </w:tcPr>
          <w:p w14:paraId="7581B7AB" w14:textId="77777777" w:rsidR="00FE6963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700F30" w14:textId="77777777" w:rsidR="00FE6963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7D46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  <w:p w14:paraId="420365DA" w14:textId="77777777" w:rsidR="00FE6963" w:rsidRPr="00337D46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7D46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</w:tr>
      <w:tr w:rsidR="00FE6963" w:rsidRPr="00122B25" w14:paraId="04FD421F" w14:textId="77777777" w:rsidTr="008A6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dxa"/>
          </w:tcPr>
          <w:p w14:paraId="6B1B4543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Age at First Marriage</w:t>
            </w:r>
          </w:p>
          <w:p w14:paraId="103D08E3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10-19</w:t>
            </w:r>
          </w:p>
          <w:p w14:paraId="108AB586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20-29</w:t>
            </w:r>
          </w:p>
          <w:p w14:paraId="34628CFA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30+</w:t>
            </w:r>
          </w:p>
        </w:tc>
        <w:tc>
          <w:tcPr>
            <w:tcW w:w="719" w:type="dxa"/>
          </w:tcPr>
          <w:p w14:paraId="43C72E9C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53DDB4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6D23B8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9443</w:t>
            </w:r>
          </w:p>
        </w:tc>
        <w:tc>
          <w:tcPr>
            <w:tcW w:w="1976" w:type="dxa"/>
          </w:tcPr>
          <w:p w14:paraId="5500482C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DDA36B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FD2F4C4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 xml:space="preserve"> (1.27-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B050C8C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51" w:type="dxa"/>
          </w:tcPr>
          <w:p w14:paraId="6BBF2EBF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715810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  <w:p w14:paraId="374C2F43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78" w:type="dxa"/>
          </w:tcPr>
          <w:p w14:paraId="00BDE1D4" w14:textId="77777777" w:rsidR="00FE6963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8D363E" w14:textId="77777777" w:rsidR="00FE6963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7D4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37D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37D46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37D4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  <w:p w14:paraId="3766B327" w14:textId="77777777" w:rsidR="00FE6963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7D4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37D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01</w:t>
            </w:r>
            <w:r w:rsidRPr="00337D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37D46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9F3C135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0" w:type="dxa"/>
          </w:tcPr>
          <w:p w14:paraId="17481547" w14:textId="77777777" w:rsidR="00FE6963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65048F" w14:textId="77777777" w:rsidR="00FE6963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37D4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14:paraId="156CAB88" w14:textId="77777777" w:rsidR="00FE6963" w:rsidRPr="00E8147B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147B">
              <w:rPr>
                <w:rFonts w:ascii="Times New Roman" w:hAnsi="Times New Roman" w:cs="Times New Roman"/>
                <w:b/>
                <w:sz w:val="20"/>
                <w:szCs w:val="20"/>
              </w:rPr>
              <w:t>0.035</w:t>
            </w:r>
          </w:p>
        </w:tc>
      </w:tr>
      <w:tr w:rsidR="00FE6963" w:rsidRPr="00122B25" w14:paraId="32DEB296" w14:textId="77777777" w:rsidTr="008A6384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dxa"/>
          </w:tcPr>
          <w:p w14:paraId="02DE5E35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Ever Given Birth (Ref=No)</w:t>
            </w:r>
          </w:p>
        </w:tc>
        <w:tc>
          <w:tcPr>
            <w:tcW w:w="719" w:type="dxa"/>
          </w:tcPr>
          <w:p w14:paraId="27D0BA8C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10794</w:t>
            </w:r>
          </w:p>
        </w:tc>
        <w:tc>
          <w:tcPr>
            <w:tcW w:w="1976" w:type="dxa"/>
          </w:tcPr>
          <w:p w14:paraId="0D91558C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17.95 (14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-2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1" w:type="dxa"/>
          </w:tcPr>
          <w:p w14:paraId="1B8B8752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78" w:type="dxa"/>
          </w:tcPr>
          <w:p w14:paraId="52D315C0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CFE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56C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56CFE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56CFE">
              <w:rPr>
                <w:rFonts w:ascii="Times New Roman" w:hAnsi="Times New Roman" w:cs="Times New Roman"/>
                <w:sz w:val="20"/>
                <w:szCs w:val="20"/>
              </w:rPr>
              <w:t>8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06F6531A" w14:textId="77777777" w:rsidR="00FE6963" w:rsidRPr="00756CFE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CFE">
              <w:rPr>
                <w:rFonts w:ascii="Times New Roman" w:hAnsi="Times New Roman" w:cs="Times New Roman"/>
                <w:b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</w:tr>
      <w:tr w:rsidR="00FE6963" w:rsidRPr="00122B25" w14:paraId="54898374" w14:textId="77777777" w:rsidTr="008A6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dxa"/>
          </w:tcPr>
          <w:p w14:paraId="2475E96E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Alcohol Use (Ref=No)</w:t>
            </w:r>
          </w:p>
        </w:tc>
        <w:tc>
          <w:tcPr>
            <w:tcW w:w="719" w:type="dxa"/>
          </w:tcPr>
          <w:p w14:paraId="5A88D8A2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10781</w:t>
            </w:r>
          </w:p>
        </w:tc>
        <w:tc>
          <w:tcPr>
            <w:tcW w:w="1976" w:type="dxa"/>
          </w:tcPr>
          <w:p w14:paraId="4EEB971E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1.85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-2.02)</w:t>
            </w:r>
          </w:p>
        </w:tc>
        <w:tc>
          <w:tcPr>
            <w:tcW w:w="951" w:type="dxa"/>
          </w:tcPr>
          <w:p w14:paraId="3F1132B0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78" w:type="dxa"/>
          </w:tcPr>
          <w:p w14:paraId="11D26D25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24A">
              <w:rPr>
                <w:rFonts w:ascii="Times New Roman" w:hAnsi="Times New Roman" w:cs="Times New Roman"/>
                <w:sz w:val="20"/>
                <w:szCs w:val="20"/>
              </w:rPr>
              <w:t xml:space="preserve">0.9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F124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F124A">
              <w:rPr>
                <w:rFonts w:ascii="Times New Roman" w:hAnsi="Times New Roman" w:cs="Times New Roman"/>
                <w:sz w:val="20"/>
                <w:szCs w:val="20"/>
              </w:rPr>
              <w:t xml:space="preserve"> 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50B1EACC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24A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</w:tr>
      <w:tr w:rsidR="00FE6963" w:rsidRPr="00122B25" w14:paraId="49890EAA" w14:textId="77777777" w:rsidTr="008A6384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dxa"/>
          </w:tcPr>
          <w:p w14:paraId="3A84CFD5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 xml:space="preserve">Age at First Use of Alcohol </w:t>
            </w:r>
          </w:p>
          <w:p w14:paraId="1425FE4A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10-19</w:t>
            </w:r>
          </w:p>
          <w:p w14:paraId="1099238B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20-29</w:t>
            </w:r>
          </w:p>
          <w:p w14:paraId="5DF549FC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30+</w:t>
            </w:r>
          </w:p>
          <w:p w14:paraId="2624351F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Never</w:t>
            </w:r>
          </w:p>
        </w:tc>
        <w:tc>
          <w:tcPr>
            <w:tcW w:w="719" w:type="dxa"/>
          </w:tcPr>
          <w:p w14:paraId="5616A14E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370C45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DE923B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9C88C6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7486</w:t>
            </w:r>
          </w:p>
        </w:tc>
        <w:tc>
          <w:tcPr>
            <w:tcW w:w="1976" w:type="dxa"/>
          </w:tcPr>
          <w:p w14:paraId="6C37D544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FD7A87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 xml:space="preserve"> (0.80-1.85)</w:t>
            </w:r>
          </w:p>
          <w:p w14:paraId="7B526B60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1.54 (1.02-2.33)</w:t>
            </w:r>
          </w:p>
          <w:p w14:paraId="23EE3604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 xml:space="preserve">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49AFFEA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51" w:type="dxa"/>
          </w:tcPr>
          <w:p w14:paraId="495859EC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7E8920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  <w:p w14:paraId="5A5F7B06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  <w:p w14:paraId="1BFF6C53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1778" w:type="dxa"/>
          </w:tcPr>
          <w:p w14:paraId="30EB6925" w14:textId="77777777" w:rsidR="00FE6963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2D84BC" w14:textId="77777777" w:rsidR="00FE6963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47B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8147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-</w:t>
            </w:r>
            <w:r w:rsidRPr="00E8147B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374A0766" w14:textId="77777777" w:rsidR="00FE6963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47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814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8147B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8147B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E0AAB7F" w14:textId="77777777" w:rsidR="00FE6963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47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814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8147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-</w:t>
            </w:r>
            <w:r w:rsidRPr="00E8147B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A620000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0" w:type="dxa"/>
          </w:tcPr>
          <w:p w14:paraId="4CA6EA2C" w14:textId="77777777" w:rsidR="00FE6963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728296" w14:textId="77777777" w:rsidR="00FE6963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47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56087DD9" w14:textId="77777777" w:rsidR="00FE6963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47B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  <w:p w14:paraId="1ED0C101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47B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</w:tr>
      <w:tr w:rsidR="00FE6963" w:rsidRPr="00122B25" w14:paraId="1DA4F28D" w14:textId="77777777" w:rsidTr="008A6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dxa"/>
          </w:tcPr>
          <w:p w14:paraId="2A047EA7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Total Number of Children</w:t>
            </w:r>
          </w:p>
          <w:p w14:paraId="097B9FEB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Less or equal 2</w:t>
            </w:r>
          </w:p>
          <w:p w14:paraId="66B2A647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Less or equal 4</w:t>
            </w:r>
          </w:p>
          <w:p w14:paraId="6EA1DC90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Equal or more than 5</w:t>
            </w:r>
          </w:p>
          <w:p w14:paraId="52977A4C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None</w:t>
            </w:r>
          </w:p>
        </w:tc>
        <w:tc>
          <w:tcPr>
            <w:tcW w:w="719" w:type="dxa"/>
          </w:tcPr>
          <w:p w14:paraId="183B845D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519397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97DD59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10794</w:t>
            </w:r>
          </w:p>
        </w:tc>
        <w:tc>
          <w:tcPr>
            <w:tcW w:w="1976" w:type="dxa"/>
          </w:tcPr>
          <w:p w14:paraId="0F1382D7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8F2DF8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 xml:space="preserve">15.7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12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  <w:p w14:paraId="61E38851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 xml:space="preserve">21.3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-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26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0F163C3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 xml:space="preserve"> 14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24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78D35F5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51" w:type="dxa"/>
          </w:tcPr>
          <w:p w14:paraId="7F5BFD99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1CD1B1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7A5378F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8515500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78" w:type="dxa"/>
          </w:tcPr>
          <w:p w14:paraId="033691C8" w14:textId="77777777" w:rsidR="00FE6963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8362A5" w14:textId="77777777" w:rsidR="00FE6963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24A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9F12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F124A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F124A">
              <w:rPr>
                <w:rFonts w:ascii="Times New Roman" w:hAnsi="Times New Roman" w:cs="Times New Roman"/>
                <w:sz w:val="20"/>
                <w:szCs w:val="20"/>
              </w:rPr>
              <w:t>11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E6C4E9A" w14:textId="77777777" w:rsidR="00FE6963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CFE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Pr="00756CFE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r w:rsidRPr="00756CFE">
              <w:rPr>
                <w:rFonts w:ascii="Times New Roman" w:hAnsi="Times New Roman" w:cs="Times New Roman"/>
                <w:sz w:val="20"/>
                <w:szCs w:val="20"/>
              </w:rPr>
              <w:t>17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C1041B0" w14:textId="77777777" w:rsidR="00FE6963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CFE">
              <w:rPr>
                <w:rFonts w:ascii="Times New Roman" w:hAnsi="Times New Roman" w:cs="Times New Roman"/>
                <w:sz w:val="20"/>
                <w:szCs w:val="20"/>
              </w:rPr>
              <w:t>12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56CFE">
              <w:rPr>
                <w:rFonts w:ascii="Times New Roman" w:hAnsi="Times New Roman" w:cs="Times New Roman"/>
                <w:sz w:val="20"/>
                <w:szCs w:val="20"/>
              </w:rPr>
              <w:t>9.149 16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6B4CB51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0" w:type="dxa"/>
          </w:tcPr>
          <w:p w14:paraId="60E895C0" w14:textId="77777777" w:rsidR="00FE6963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C5D0D9" w14:textId="77777777" w:rsidR="00FE6963" w:rsidRPr="00756CFE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CFE">
              <w:rPr>
                <w:rFonts w:ascii="Times New Roman" w:hAnsi="Times New Roman" w:cs="Times New Roman"/>
                <w:b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  <w:p w14:paraId="20E9F677" w14:textId="77777777" w:rsidR="00FE6963" w:rsidRPr="00756CFE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CFE">
              <w:rPr>
                <w:rFonts w:ascii="Times New Roman" w:hAnsi="Times New Roman" w:cs="Times New Roman"/>
                <w:b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  <w:p w14:paraId="4AA100B5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6CFE">
              <w:rPr>
                <w:rFonts w:ascii="Times New Roman" w:hAnsi="Times New Roman" w:cs="Times New Roman"/>
                <w:b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</w:tr>
      <w:tr w:rsidR="00FE6963" w:rsidRPr="00122B25" w14:paraId="796A612A" w14:textId="77777777" w:rsidTr="008A6384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dxa"/>
          </w:tcPr>
          <w:p w14:paraId="5BF9DA0C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 xml:space="preserve">Age of Husband </w:t>
            </w:r>
          </w:p>
          <w:p w14:paraId="1B2EDB7F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15-24</w:t>
            </w:r>
          </w:p>
          <w:p w14:paraId="6FA76882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25-34</w:t>
            </w:r>
          </w:p>
          <w:p w14:paraId="0461271C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35+</w:t>
            </w:r>
          </w:p>
        </w:tc>
        <w:tc>
          <w:tcPr>
            <w:tcW w:w="719" w:type="dxa"/>
          </w:tcPr>
          <w:p w14:paraId="1E261598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173971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0379FF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7960</w:t>
            </w:r>
          </w:p>
        </w:tc>
        <w:tc>
          <w:tcPr>
            <w:tcW w:w="1976" w:type="dxa"/>
          </w:tcPr>
          <w:p w14:paraId="046BEC3B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523693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-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  <w:p w14:paraId="5C048682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 xml:space="preserve">1.0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34A912A7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51" w:type="dxa"/>
          </w:tcPr>
          <w:p w14:paraId="553D59F2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B08B7B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  <w:p w14:paraId="68E3BD1B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78" w:type="dxa"/>
          </w:tcPr>
          <w:p w14:paraId="03DAA355" w14:textId="77777777" w:rsidR="00FE6963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B8A448" w14:textId="77777777" w:rsidR="00FE6963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24A">
              <w:rPr>
                <w:rFonts w:ascii="Times New Roman" w:hAnsi="Times New Roman" w:cs="Times New Roman"/>
                <w:sz w:val="20"/>
                <w:szCs w:val="20"/>
              </w:rPr>
              <w:t xml:space="preserve">0.8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F124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-</w:t>
            </w:r>
            <w:r w:rsidRPr="009F124A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7834508" w14:textId="77777777" w:rsidR="00FE6963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24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Pr="009F124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F124A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1FC2CE2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0" w:type="dxa"/>
          </w:tcPr>
          <w:p w14:paraId="12529FF0" w14:textId="77777777" w:rsidR="00FE6963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CE78C2" w14:textId="77777777" w:rsidR="00FE6963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24A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  <w:p w14:paraId="39FB514A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124A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</w:tr>
      <w:tr w:rsidR="00FE6963" w:rsidRPr="00122B25" w14:paraId="1A5F0BD5" w14:textId="77777777" w:rsidTr="008A6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dxa"/>
          </w:tcPr>
          <w:p w14:paraId="011E8DEF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Area of Residence</w:t>
            </w:r>
          </w:p>
          <w:p w14:paraId="0C37BF1A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Urban </w:t>
            </w:r>
          </w:p>
          <w:p w14:paraId="51AB018B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Rural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19" w:type="dxa"/>
          </w:tcPr>
          <w:p w14:paraId="28670036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27FD729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11737</w:t>
            </w:r>
          </w:p>
        </w:tc>
        <w:tc>
          <w:tcPr>
            <w:tcW w:w="1976" w:type="dxa"/>
          </w:tcPr>
          <w:p w14:paraId="4D6DF492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4C531E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 xml:space="preserve">0.6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-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0)</w:t>
            </w:r>
          </w:p>
          <w:p w14:paraId="211D63B7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51" w:type="dxa"/>
          </w:tcPr>
          <w:p w14:paraId="7F8737B2" w14:textId="77777777" w:rsidR="00FE6963" w:rsidRPr="0048269F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70AE2A" w14:textId="77777777" w:rsidR="00FE6963" w:rsidRPr="0048269F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69F"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78" w:type="dxa"/>
          </w:tcPr>
          <w:p w14:paraId="5AD63688" w14:textId="77777777" w:rsidR="00FE6963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6F6DEDD" w14:textId="77777777" w:rsidR="00FE6963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32AA">
              <w:rPr>
                <w:rFonts w:ascii="Times New Roman" w:hAnsi="Times New Roman" w:cs="Times New Roman"/>
                <w:sz w:val="20"/>
                <w:szCs w:val="20"/>
              </w:rPr>
              <w:t>0.69 (0.62-0.78)</w:t>
            </w:r>
          </w:p>
          <w:p w14:paraId="27D0B953" w14:textId="77777777" w:rsidR="00FE6963" w:rsidRPr="001F32AA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0" w:type="dxa"/>
          </w:tcPr>
          <w:p w14:paraId="0D62745B" w14:textId="77777777" w:rsidR="00FE6963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5167A50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2AA">
              <w:rPr>
                <w:rFonts w:ascii="Times New Roman" w:hAnsi="Times New Roman" w:cs="Times New Roman"/>
                <w:b/>
                <w:sz w:val="20"/>
                <w:szCs w:val="20"/>
              </w:rPr>
              <w:t>&lt;0.000</w:t>
            </w:r>
          </w:p>
        </w:tc>
      </w:tr>
      <w:tr w:rsidR="00FE6963" w:rsidRPr="00122B25" w14:paraId="6893104B" w14:textId="77777777" w:rsidTr="008A6384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dxa"/>
          </w:tcPr>
          <w:p w14:paraId="4B55A9C5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 xml:space="preserve">Region of Origin </w:t>
            </w:r>
          </w:p>
          <w:p w14:paraId="305EB7AB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Khangai</w:t>
            </w:r>
            <w:proofErr w:type="spellEnd"/>
          </w:p>
          <w:p w14:paraId="3CB8F170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Central</w:t>
            </w:r>
          </w:p>
          <w:p w14:paraId="1E13391F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Eastern</w:t>
            </w:r>
          </w:p>
          <w:p w14:paraId="62830F29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Ulaanbaatar</w:t>
            </w:r>
          </w:p>
          <w:p w14:paraId="58E97AE0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Western</w:t>
            </w:r>
          </w:p>
        </w:tc>
        <w:tc>
          <w:tcPr>
            <w:tcW w:w="719" w:type="dxa"/>
          </w:tcPr>
          <w:p w14:paraId="101BBB32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2E91C26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3E98D03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11737</w:t>
            </w:r>
          </w:p>
        </w:tc>
        <w:tc>
          <w:tcPr>
            <w:tcW w:w="1976" w:type="dxa"/>
          </w:tcPr>
          <w:p w14:paraId="01D37034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78432A4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1.35 (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5977674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-1.22)</w:t>
            </w:r>
          </w:p>
          <w:p w14:paraId="6EA80572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EE5E74B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 xml:space="preserve"> (0.72-0.90)</w:t>
            </w:r>
          </w:p>
          <w:p w14:paraId="14E6EBE9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51" w:type="dxa"/>
          </w:tcPr>
          <w:p w14:paraId="79F4FDF1" w14:textId="77777777" w:rsidR="00FE6963" w:rsidRPr="0048269F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BEFE83" w14:textId="77777777" w:rsidR="00FE6963" w:rsidRPr="0048269F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69F"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836BA16" w14:textId="77777777" w:rsidR="00FE6963" w:rsidRPr="0048269F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69F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  <w:p w14:paraId="568DB74E" w14:textId="77777777" w:rsidR="00FE6963" w:rsidRPr="0048269F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69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  <w:p w14:paraId="15BE18F5" w14:textId="77777777" w:rsidR="00FE6963" w:rsidRPr="0048269F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69F"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78" w:type="dxa"/>
          </w:tcPr>
          <w:p w14:paraId="38D03EE1" w14:textId="77777777" w:rsidR="00FE6963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8090958" w14:textId="77777777" w:rsidR="00FE6963" w:rsidRPr="00361667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667">
              <w:rPr>
                <w:rFonts w:ascii="Times New Roman" w:hAnsi="Times New Roman" w:cs="Times New Roman"/>
                <w:sz w:val="20"/>
                <w:szCs w:val="20"/>
              </w:rPr>
              <w:t>1.35 (1.19-1.53)</w:t>
            </w:r>
          </w:p>
          <w:p w14:paraId="7DB83302" w14:textId="77777777" w:rsidR="00FE6963" w:rsidRPr="00361667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667">
              <w:rPr>
                <w:rFonts w:ascii="Times New Roman" w:hAnsi="Times New Roman" w:cs="Times New Roman"/>
                <w:sz w:val="20"/>
                <w:szCs w:val="20"/>
              </w:rPr>
              <w:t>1.08 (0.94-1.25)</w:t>
            </w:r>
          </w:p>
          <w:p w14:paraId="1E89BCDA" w14:textId="77777777" w:rsidR="00FE6963" w:rsidRPr="00361667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667">
              <w:rPr>
                <w:rFonts w:ascii="Times New Roman" w:hAnsi="Times New Roman" w:cs="Times New Roman"/>
                <w:sz w:val="20"/>
                <w:szCs w:val="20"/>
              </w:rPr>
              <w:t>1.31 (1.13-1.51)</w:t>
            </w:r>
          </w:p>
          <w:p w14:paraId="251ECB0B" w14:textId="77777777" w:rsidR="00FE6963" w:rsidRPr="00361667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667">
              <w:rPr>
                <w:rFonts w:ascii="Times New Roman" w:hAnsi="Times New Roman" w:cs="Times New Roman"/>
                <w:sz w:val="20"/>
                <w:szCs w:val="20"/>
              </w:rPr>
              <w:t>1.05 (0.91-1.21)</w:t>
            </w:r>
          </w:p>
          <w:p w14:paraId="2960224A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166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0" w:type="dxa"/>
          </w:tcPr>
          <w:p w14:paraId="68103AAF" w14:textId="77777777" w:rsidR="00FE6963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1A8488E" w14:textId="77777777" w:rsidR="00FE6963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1667">
              <w:rPr>
                <w:rFonts w:ascii="Times New Roman" w:hAnsi="Times New Roman" w:cs="Times New Roman"/>
                <w:b/>
                <w:sz w:val="20"/>
                <w:szCs w:val="20"/>
              </w:rPr>
              <w:t>0.000</w:t>
            </w:r>
          </w:p>
          <w:p w14:paraId="3FF44887" w14:textId="77777777" w:rsidR="00FE6963" w:rsidRPr="00361667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1667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  <w:p w14:paraId="198F2DD3" w14:textId="77777777" w:rsidR="00FE6963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1667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</w:p>
          <w:p w14:paraId="24DDB5C5" w14:textId="77777777" w:rsidR="00FE6963" w:rsidRPr="00FE1A18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1A18">
              <w:rPr>
                <w:rFonts w:ascii="Times New Roman" w:hAnsi="Times New Roman" w:cs="Times New Roman"/>
                <w:b/>
                <w:sz w:val="20"/>
                <w:szCs w:val="20"/>
              </w:rPr>
              <w:t>0.051</w:t>
            </w:r>
          </w:p>
        </w:tc>
      </w:tr>
      <w:tr w:rsidR="00FE6963" w:rsidRPr="00122B25" w14:paraId="6C5B5310" w14:textId="77777777" w:rsidTr="008A6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dxa"/>
          </w:tcPr>
          <w:p w14:paraId="6CE50341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  <w:p w14:paraId="28BAD80A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Khalkh</w:t>
            </w:r>
            <w:proofErr w:type="spellEnd"/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  <w:p w14:paraId="22FEC230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Kazakh</w:t>
            </w:r>
          </w:p>
          <w:p w14:paraId="226C7B03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Other</w:t>
            </w:r>
          </w:p>
        </w:tc>
        <w:tc>
          <w:tcPr>
            <w:tcW w:w="719" w:type="dxa"/>
          </w:tcPr>
          <w:p w14:paraId="36B7F82F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AB8F199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11737</w:t>
            </w:r>
          </w:p>
        </w:tc>
        <w:tc>
          <w:tcPr>
            <w:tcW w:w="1976" w:type="dxa"/>
          </w:tcPr>
          <w:p w14:paraId="34196235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CD96D1C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1.08 (1.01-1.214)</w:t>
            </w:r>
          </w:p>
          <w:p w14:paraId="4C3BAD8D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 xml:space="preserve"> (0.80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87DE705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51" w:type="dxa"/>
          </w:tcPr>
          <w:p w14:paraId="01147AC5" w14:textId="77777777" w:rsidR="00FE6963" w:rsidRPr="0048269F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B683C7" w14:textId="77777777" w:rsidR="00FE6963" w:rsidRPr="0048269F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69F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  <w:p w14:paraId="39EA2337" w14:textId="77777777" w:rsidR="00FE6963" w:rsidRPr="0048269F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69F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1778" w:type="dxa"/>
          </w:tcPr>
          <w:p w14:paraId="6655C39E" w14:textId="77777777" w:rsidR="00FE6963" w:rsidRPr="00FE1A18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3E6343" w14:textId="77777777" w:rsidR="00FE6963" w:rsidRPr="00FE1A18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1A18">
              <w:rPr>
                <w:rFonts w:ascii="Times New Roman" w:hAnsi="Times New Roman" w:cs="Times New Roman"/>
                <w:sz w:val="20"/>
                <w:szCs w:val="20"/>
              </w:rPr>
              <w:t>1.15 (1.02-1.30)</w:t>
            </w:r>
          </w:p>
          <w:p w14:paraId="0B72B32C" w14:textId="77777777" w:rsidR="00FE6963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1A18">
              <w:rPr>
                <w:rFonts w:ascii="Times New Roman" w:hAnsi="Times New Roman" w:cs="Times New Roman"/>
                <w:sz w:val="20"/>
                <w:szCs w:val="20"/>
              </w:rPr>
              <w:t>1.44 (1.01-2.04)</w:t>
            </w:r>
          </w:p>
          <w:p w14:paraId="4A504A72" w14:textId="77777777" w:rsidR="00FE6963" w:rsidRPr="00FE1A18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0" w:type="dxa"/>
          </w:tcPr>
          <w:p w14:paraId="0544CF60" w14:textId="77777777" w:rsidR="00FE6963" w:rsidRPr="00FE1A18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D44382" w14:textId="77777777" w:rsidR="00FE6963" w:rsidRPr="00FE1A18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1A18">
              <w:rPr>
                <w:rFonts w:ascii="Times New Roman" w:hAnsi="Times New Roman" w:cs="Times New Roman"/>
                <w:b/>
                <w:sz w:val="20"/>
                <w:szCs w:val="20"/>
              </w:rPr>
              <w:t>0.052</w:t>
            </w:r>
          </w:p>
          <w:p w14:paraId="592E9D74" w14:textId="77777777" w:rsidR="00FE6963" w:rsidRPr="00FE1A18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1A18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</w:p>
        </w:tc>
      </w:tr>
      <w:tr w:rsidR="00FE6963" w:rsidRPr="00122B25" w14:paraId="455BEEFF" w14:textId="77777777" w:rsidTr="008A6384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dxa"/>
          </w:tcPr>
          <w:p w14:paraId="068E8A8C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 xml:space="preserve">Religion </w:t>
            </w:r>
          </w:p>
          <w:p w14:paraId="2565C88B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Buddhist </w:t>
            </w:r>
          </w:p>
          <w:p w14:paraId="4CCB525D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Islam </w:t>
            </w:r>
          </w:p>
          <w:p w14:paraId="2F2399C5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Other</w:t>
            </w:r>
          </w:p>
          <w:p w14:paraId="03CEE832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No Religion</w:t>
            </w:r>
          </w:p>
        </w:tc>
        <w:tc>
          <w:tcPr>
            <w:tcW w:w="719" w:type="dxa"/>
          </w:tcPr>
          <w:p w14:paraId="33AE8089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885CE5A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04A3094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11737</w:t>
            </w:r>
          </w:p>
        </w:tc>
        <w:tc>
          <w:tcPr>
            <w:tcW w:w="1976" w:type="dxa"/>
          </w:tcPr>
          <w:p w14:paraId="49368E75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D03FF89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 xml:space="preserve">0.9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-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  <w:p w14:paraId="2D6F0D3A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-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85B3779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-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  <w:p w14:paraId="7E6BE8C8" w14:textId="77777777" w:rsidR="00FE6963" w:rsidRPr="00122B25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51" w:type="dxa"/>
          </w:tcPr>
          <w:p w14:paraId="0CCE39F8" w14:textId="77777777" w:rsidR="00FE6963" w:rsidRPr="0048269F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929591" w14:textId="77777777" w:rsidR="00FE6963" w:rsidRPr="0048269F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69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826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3880B78A" w14:textId="77777777" w:rsidR="00FE6963" w:rsidRPr="0048269F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69F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  <w:p w14:paraId="3D0DF722" w14:textId="77777777" w:rsidR="00FE6963" w:rsidRPr="0048269F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269F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778" w:type="dxa"/>
          </w:tcPr>
          <w:p w14:paraId="5BCEB090" w14:textId="77777777" w:rsidR="00FE6963" w:rsidRPr="00FE1A18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585CA8" w14:textId="77777777" w:rsidR="00FE6963" w:rsidRPr="00FE1A18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1A18">
              <w:rPr>
                <w:rFonts w:ascii="Times New Roman" w:hAnsi="Times New Roman" w:cs="Times New Roman"/>
                <w:sz w:val="20"/>
                <w:szCs w:val="20"/>
              </w:rPr>
              <w:t>0.95 (0.87 1.03)</w:t>
            </w:r>
          </w:p>
          <w:p w14:paraId="0FE7526E" w14:textId="77777777" w:rsidR="00FE6963" w:rsidRPr="00FE1A18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1A18">
              <w:rPr>
                <w:rFonts w:ascii="Times New Roman" w:hAnsi="Times New Roman" w:cs="Times New Roman"/>
                <w:sz w:val="20"/>
                <w:szCs w:val="20"/>
              </w:rPr>
              <w:t>0.69 (0.49- 0.98)</w:t>
            </w:r>
          </w:p>
          <w:p w14:paraId="3851FEAF" w14:textId="77777777" w:rsidR="00FE6963" w:rsidRPr="00FE1A18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1A18">
              <w:rPr>
                <w:rFonts w:ascii="Times New Roman" w:hAnsi="Times New Roman" w:cs="Times New Roman"/>
                <w:sz w:val="20"/>
                <w:szCs w:val="20"/>
              </w:rPr>
              <w:t>0.86 (0.69-1.06)</w:t>
            </w:r>
          </w:p>
          <w:p w14:paraId="3CA4464F" w14:textId="77777777" w:rsidR="00FE6963" w:rsidRPr="00FE1A18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1A1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0" w:type="dxa"/>
          </w:tcPr>
          <w:p w14:paraId="052A0A29" w14:textId="77777777" w:rsidR="00FE6963" w:rsidRPr="00FE1A18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D488FB" w14:textId="77777777" w:rsidR="00FE6963" w:rsidRPr="00FE1A18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1A18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  <w:p w14:paraId="4C97E6F7" w14:textId="77777777" w:rsidR="00FE6963" w:rsidRPr="00FE1A18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1A18">
              <w:rPr>
                <w:rFonts w:ascii="Times New Roman" w:hAnsi="Times New Roman" w:cs="Times New Roman"/>
                <w:b/>
                <w:sz w:val="20"/>
                <w:szCs w:val="20"/>
              </w:rPr>
              <w:t>0.010</w:t>
            </w:r>
          </w:p>
          <w:p w14:paraId="7A846D24" w14:textId="77777777" w:rsidR="00FE6963" w:rsidRPr="00FE1A18" w:rsidRDefault="00FE6963" w:rsidP="008A6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1A18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</w:tr>
      <w:tr w:rsidR="00FE6963" w:rsidRPr="00122B25" w14:paraId="6D63DCFB" w14:textId="77777777" w:rsidTr="008A6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1" w:type="dxa"/>
          </w:tcPr>
          <w:p w14:paraId="72EC7C48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 xml:space="preserve">Wealth Index Score </w:t>
            </w:r>
          </w:p>
          <w:p w14:paraId="7568D994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Richest </w:t>
            </w:r>
          </w:p>
          <w:p w14:paraId="526FF3AF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ourth </w:t>
            </w:r>
          </w:p>
          <w:p w14:paraId="2BE45039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Middle</w:t>
            </w:r>
          </w:p>
          <w:p w14:paraId="70E677C4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Second</w:t>
            </w:r>
          </w:p>
          <w:p w14:paraId="548D8AF8" w14:textId="77777777" w:rsidR="00FE6963" w:rsidRPr="00122B25" w:rsidRDefault="00FE6963" w:rsidP="008A63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b w:val="0"/>
                <w:sz w:val="20"/>
                <w:szCs w:val="20"/>
              </w:rPr>
              <w:t>Poorest</w:t>
            </w:r>
          </w:p>
        </w:tc>
        <w:tc>
          <w:tcPr>
            <w:tcW w:w="719" w:type="dxa"/>
          </w:tcPr>
          <w:p w14:paraId="5519342B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2F33AED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8285FC2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10794</w:t>
            </w:r>
          </w:p>
        </w:tc>
        <w:tc>
          <w:tcPr>
            <w:tcW w:w="1976" w:type="dxa"/>
          </w:tcPr>
          <w:p w14:paraId="0FEE37CC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0DF47EE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 xml:space="preserve"> (0.58-0.76) </w:t>
            </w:r>
          </w:p>
          <w:p w14:paraId="50D73F7D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 xml:space="preserve"> (0.60-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CAB89EE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BD76268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 xml:space="preserve"> (0.68-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0E6D578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2B25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51" w:type="dxa"/>
          </w:tcPr>
          <w:p w14:paraId="12984473" w14:textId="77777777" w:rsidR="00FE6963" w:rsidRPr="0048269F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8699CF" w14:textId="77777777" w:rsidR="00FE6963" w:rsidRPr="00C05BA2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5BA2">
              <w:rPr>
                <w:rFonts w:ascii="Times New Roman" w:hAnsi="Times New Roman" w:cs="Times New Roman"/>
                <w:b/>
                <w:sz w:val="20"/>
                <w:szCs w:val="20"/>
              </w:rPr>
              <w:t>0.038</w:t>
            </w:r>
          </w:p>
          <w:p w14:paraId="24C79695" w14:textId="77777777" w:rsidR="00FE6963" w:rsidRPr="00C05BA2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5BA2">
              <w:rPr>
                <w:rFonts w:ascii="Times New Roman" w:hAnsi="Times New Roman" w:cs="Times New Roman"/>
                <w:b/>
                <w:sz w:val="20"/>
                <w:szCs w:val="20"/>
              </w:rPr>
              <w:t>0.051</w:t>
            </w:r>
          </w:p>
          <w:p w14:paraId="17E899B0" w14:textId="77777777" w:rsidR="00FE6963" w:rsidRPr="00C05BA2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5BA2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  <w:p w14:paraId="515CBA52" w14:textId="77777777" w:rsidR="00FE6963" w:rsidRPr="0048269F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5BA2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0.052</w:t>
            </w:r>
          </w:p>
        </w:tc>
        <w:tc>
          <w:tcPr>
            <w:tcW w:w="1778" w:type="dxa"/>
          </w:tcPr>
          <w:p w14:paraId="6D64BD45" w14:textId="77777777" w:rsidR="00FE6963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CBDE5F8" w14:textId="77777777" w:rsidR="00FE6963" w:rsidRPr="00C05BA2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5BA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05B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05BA2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05BA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)</w:t>
            </w:r>
          </w:p>
          <w:p w14:paraId="2C2C3622" w14:textId="77777777" w:rsidR="00FE6963" w:rsidRPr="00C05BA2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5BA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05B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05BA2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05BA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725846D" w14:textId="77777777" w:rsidR="00FE6963" w:rsidRPr="00C05BA2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5BA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C05B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05BA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-</w:t>
            </w:r>
            <w:r w:rsidRPr="00C05BA2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5562DC7" w14:textId="77777777" w:rsidR="00FE6963" w:rsidRPr="00C05BA2" w:rsidRDefault="00FE6963" w:rsidP="008A63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</w:t>
            </w:r>
            <w:r w:rsidRPr="00C05BA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05B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05BA2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05BA2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C05B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626FF83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5BA2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0" w:type="dxa"/>
          </w:tcPr>
          <w:p w14:paraId="612524B9" w14:textId="77777777" w:rsidR="00FE6963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8FEA8C4" w14:textId="77777777" w:rsidR="00FE6963" w:rsidRPr="00C05BA2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5BA2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  <w:p w14:paraId="0C9D660F" w14:textId="77777777" w:rsidR="00FE6963" w:rsidRPr="00C05BA2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5BA2">
              <w:rPr>
                <w:rFonts w:ascii="Times New Roman" w:hAnsi="Times New Roman" w:cs="Times New Roman"/>
                <w:b/>
                <w:sz w:val="20"/>
                <w:szCs w:val="20"/>
              </w:rPr>
              <w:t>0.018</w:t>
            </w:r>
          </w:p>
          <w:p w14:paraId="0D6114C9" w14:textId="77777777" w:rsidR="00FE6963" w:rsidRPr="00C05BA2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5BA2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  <w:p w14:paraId="6067137F" w14:textId="77777777" w:rsidR="00FE6963" w:rsidRPr="00122B25" w:rsidRDefault="00FE6963" w:rsidP="008A6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5BA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349</w:t>
            </w:r>
          </w:p>
        </w:tc>
      </w:tr>
      <w:tr w:rsidR="00FE6963" w:rsidRPr="00122B25" w14:paraId="78EF0235" w14:textId="77777777" w:rsidTr="008A6384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5" w:type="dxa"/>
            <w:gridSpan w:val="6"/>
          </w:tcPr>
          <w:p w14:paraId="2B216DF7" w14:textId="77777777" w:rsidR="00FE6963" w:rsidRDefault="00FE6963" w:rsidP="008A6384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529D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R: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dds Ratio </w:t>
            </w:r>
          </w:p>
          <w:p w14:paraId="3C845C0C" w14:textId="77777777" w:rsidR="00FE6963" w:rsidRDefault="00FE6963" w:rsidP="008A6384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529D1">
              <w:rPr>
                <w:rFonts w:ascii="Times New Roman" w:hAnsi="Times New Roman" w:cs="Times New Roman"/>
                <w:sz w:val="20"/>
                <w:szCs w:val="20"/>
              </w:rPr>
              <w:t>AOR: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Adjusted Odds Ratio (stepwise adjusted for individual and community level factor)</w:t>
            </w:r>
          </w:p>
          <w:p w14:paraId="3CCBFE7E" w14:textId="77777777" w:rsidR="00FE6963" w:rsidRDefault="00FE6963" w:rsidP="008A638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529D1">
              <w:rPr>
                <w:rFonts w:ascii="Times New Roman" w:hAnsi="Times New Roman" w:cs="Times New Roman"/>
                <w:sz w:val="20"/>
                <w:szCs w:val="20"/>
              </w:rPr>
              <w:t>95% CI: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95% Confidence Interval </w:t>
            </w:r>
          </w:p>
        </w:tc>
      </w:tr>
      <w:bookmarkEnd w:id="0"/>
    </w:tbl>
    <w:p w14:paraId="32958A62" w14:textId="77777777" w:rsidR="00696237" w:rsidRDefault="00696237"/>
    <w:sectPr w:rsidR="006962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E6963"/>
    <w:rsid w:val="003117C7"/>
    <w:rsid w:val="00696237"/>
    <w:rsid w:val="008D560F"/>
    <w:rsid w:val="00AC089E"/>
    <w:rsid w:val="00D54A39"/>
    <w:rsid w:val="00F12002"/>
    <w:rsid w:val="00FE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FC4C5"/>
  <w15:chartTrackingRefBased/>
  <w15:docId w15:val="{E556FDB0-6EB1-4205-9B9D-412A7BEF4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963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FE6963"/>
    <w:pPr>
      <w:spacing w:after="0" w:line="240" w:lineRule="auto"/>
    </w:pPr>
    <w:rPr>
      <w:rFonts w:eastAsiaTheme="minorEastAsia"/>
      <w:color w:val="000000" w:themeColor="text1"/>
      <w:lang w:val="en-US"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4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 Nkoka</dc:creator>
  <cp:keywords/>
  <dc:description/>
  <cp:lastModifiedBy>Owen Nkoka</cp:lastModifiedBy>
  <cp:revision>1</cp:revision>
  <dcterms:created xsi:type="dcterms:W3CDTF">2021-12-22T19:49:00Z</dcterms:created>
  <dcterms:modified xsi:type="dcterms:W3CDTF">2021-12-22T19:50:00Z</dcterms:modified>
</cp:coreProperties>
</file>